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814F7" w14:textId="77777777" w:rsidR="006E7E68" w:rsidRPr="00880789" w:rsidRDefault="006E7E68" w:rsidP="006E7E6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after="0" w:line="240" w:lineRule="auto"/>
        <w:contextualSpacing/>
        <w:rPr>
          <w:rFonts w:ascii="HrfrhnAdvTT3713a231" w:hAnsi="HrfrhnAdvTT3713a231" w:cs="HrfrhnAdvTT3713a231"/>
          <w:b/>
          <w:bCs/>
          <w:color w:val="131413"/>
          <w:sz w:val="24"/>
          <w:szCs w:val="24"/>
          <w:lang w:val="en-US"/>
        </w:rPr>
      </w:pPr>
      <w:proofErr w:type="gramStart"/>
      <w:r>
        <w:rPr>
          <w:rFonts w:ascii="FvvvjpAdvTTb8864ccf.B" w:hAnsi="FvvvjpAdvTTb8864ccf.B" w:cs="FvvvjpAdvTTb8864ccf.B"/>
          <w:b/>
          <w:bCs/>
          <w:color w:val="131413"/>
          <w:sz w:val="24"/>
          <w:szCs w:val="24"/>
          <w:lang w:val="en-US"/>
        </w:rPr>
        <w:t xml:space="preserve">Supplementary </w:t>
      </w:r>
      <w:r w:rsidRPr="00880789">
        <w:rPr>
          <w:rFonts w:ascii="FvvvjpAdvTTb8864ccf.B" w:hAnsi="FvvvjpAdvTTb8864ccf.B" w:cs="FvvvjpAdvTTb8864ccf.B"/>
          <w:b/>
          <w:bCs/>
          <w:color w:val="131413"/>
          <w:sz w:val="24"/>
          <w:szCs w:val="24"/>
          <w:lang w:val="en-US"/>
        </w:rPr>
        <w:t>Table 1.</w:t>
      </w:r>
      <w:proofErr w:type="gramEnd"/>
      <w:r w:rsidRPr="00880789">
        <w:rPr>
          <w:rFonts w:ascii="FvvvjpAdvTTb8864ccf.B" w:hAnsi="FvvvjpAdvTTb8864ccf.B" w:cs="FvvvjpAdvTTb8864ccf.B"/>
          <w:b/>
          <w:bCs/>
          <w:color w:val="131413"/>
          <w:sz w:val="24"/>
          <w:szCs w:val="24"/>
          <w:lang w:val="en-US"/>
        </w:rPr>
        <w:t xml:space="preserve"> </w:t>
      </w:r>
      <w:r w:rsidRPr="00880789">
        <w:rPr>
          <w:rFonts w:ascii="HrfrhnAdvTT3713a231" w:hAnsi="HrfrhnAdvTT3713a231" w:cs="HrfrhnAdvTT3713a231"/>
          <w:b/>
          <w:bCs/>
          <w:color w:val="131413"/>
          <w:sz w:val="24"/>
          <w:szCs w:val="24"/>
          <w:lang w:val="en-US"/>
        </w:rPr>
        <w:t xml:space="preserve">Etiology of Childhood Obesity </w:t>
      </w:r>
    </w:p>
    <w:tbl>
      <w:tblPr>
        <w:tblStyle w:val="Grigliatabella"/>
        <w:tblW w:w="10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8"/>
      </w:tblGrid>
      <w:tr w:rsidR="006E7E68" w:rsidRPr="00880789" w14:paraId="5837E7E1" w14:textId="77777777" w:rsidTr="00DC188F">
        <w:tc>
          <w:tcPr>
            <w:tcW w:w="0" w:type="auto"/>
          </w:tcPr>
          <w:p w14:paraId="71294B3A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880789"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  <w:t xml:space="preserve">Exogenous obesity </w:t>
            </w:r>
          </w:p>
        </w:tc>
      </w:tr>
      <w:tr w:rsidR="006E7E68" w:rsidRPr="00880789" w14:paraId="49926DF3" w14:textId="77777777" w:rsidTr="00DC188F">
        <w:tc>
          <w:tcPr>
            <w:tcW w:w="0" w:type="auto"/>
          </w:tcPr>
          <w:p w14:paraId="73C78DA8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bookmarkStart w:id="0" w:name="_Hlk30957002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Chronic i</w:t>
            </w:r>
            <w:bookmarkEnd w:id="0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mbalance between energy intake and expenditure:</w:t>
            </w:r>
          </w:p>
        </w:tc>
      </w:tr>
      <w:tr w:rsidR="006E7E68" w:rsidRPr="00880789" w14:paraId="005F7878" w14:textId="77777777" w:rsidTr="00DC188F">
        <w:tc>
          <w:tcPr>
            <w:tcW w:w="0" w:type="auto"/>
          </w:tcPr>
          <w:p w14:paraId="1190F04D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Increased intake of refined carbs and sugars;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br/>
              <w:t xml:space="preserve">Sedentary lifestyle (watching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tv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, playing video games).</w:t>
            </w:r>
          </w:p>
        </w:tc>
      </w:tr>
      <w:tr w:rsidR="006E7E68" w:rsidRPr="00880789" w14:paraId="4ECB3118" w14:textId="77777777" w:rsidTr="00DC188F">
        <w:tc>
          <w:tcPr>
            <w:tcW w:w="0" w:type="auto"/>
          </w:tcPr>
          <w:p w14:paraId="699D3370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Medications:</w:t>
            </w:r>
          </w:p>
        </w:tc>
      </w:tr>
      <w:tr w:rsidR="006E7E68" w:rsidRPr="00880789" w14:paraId="53A980FF" w14:textId="77777777" w:rsidTr="00DC188F">
        <w:tc>
          <w:tcPr>
            <w:tcW w:w="0" w:type="auto"/>
          </w:tcPr>
          <w:p w14:paraId="6427530A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Glucocorticoids, tricyclic antidepressants,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risperidone</w:t>
            </w:r>
            <w:proofErr w:type="spellEnd"/>
          </w:p>
        </w:tc>
      </w:tr>
      <w:tr w:rsidR="006E7E68" w:rsidRPr="00880789" w14:paraId="64F7A61C" w14:textId="77777777" w:rsidTr="00DC188F">
        <w:tc>
          <w:tcPr>
            <w:tcW w:w="0" w:type="auto"/>
          </w:tcPr>
          <w:p w14:paraId="28C692BA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Adverse metabolic programming (acts in conjunction with diet and lifestyle factors)</w:t>
            </w:r>
          </w:p>
        </w:tc>
      </w:tr>
      <w:tr w:rsidR="006E7E68" w:rsidRPr="00880789" w14:paraId="18312539" w14:textId="77777777" w:rsidTr="00DC188F">
        <w:trPr>
          <w:trHeight w:val="864"/>
        </w:trPr>
        <w:tc>
          <w:tcPr>
            <w:tcW w:w="0" w:type="auto"/>
          </w:tcPr>
          <w:p w14:paraId="0BAC7763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Small for gestational age (SGA); </w:t>
            </w:r>
          </w:p>
          <w:p w14:paraId="726CC410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Large for gestational age (LGA);</w:t>
            </w:r>
          </w:p>
          <w:p w14:paraId="51AA955E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Maternal obesity or diabetes.</w:t>
            </w:r>
          </w:p>
        </w:tc>
      </w:tr>
      <w:tr w:rsidR="006E7E68" w:rsidRPr="00880789" w14:paraId="79EC5AFF" w14:textId="77777777" w:rsidTr="00DC188F">
        <w:tc>
          <w:tcPr>
            <w:tcW w:w="0" w:type="auto"/>
          </w:tcPr>
          <w:p w14:paraId="306DA8AA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</w:pPr>
            <w:r w:rsidRPr="00880789"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  <w:t>Endogenous obesity</w:t>
            </w:r>
          </w:p>
        </w:tc>
      </w:tr>
      <w:tr w:rsidR="006E7E68" w:rsidRPr="00880789" w14:paraId="71FC1E06" w14:textId="77777777" w:rsidTr="00DC188F">
        <w:tc>
          <w:tcPr>
            <w:tcW w:w="0" w:type="auto"/>
          </w:tcPr>
          <w:p w14:paraId="7B6BCF49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Monogenic causes:</w:t>
            </w:r>
          </w:p>
        </w:tc>
      </w:tr>
      <w:tr w:rsidR="006E7E68" w:rsidRPr="00880789" w14:paraId="1D1EF0A4" w14:textId="77777777" w:rsidTr="00DC188F">
        <w:tc>
          <w:tcPr>
            <w:tcW w:w="0" w:type="auto"/>
          </w:tcPr>
          <w:p w14:paraId="7018CBC8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Defects in genes encoding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melanocortin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4 receptor (</w:t>
            </w:r>
            <w:r w:rsidRPr="00880789">
              <w:rPr>
                <w:rFonts w:ascii="FfmswcAdvTT50a2f13e.I" w:hAnsi="FfmswcAdvTT50a2f13e.I" w:cs="FfmswcAdvTT50a2f13e.I"/>
                <w:color w:val="131413"/>
                <w:lang w:val="en-US"/>
              </w:rPr>
              <w:t>MC4R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),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leptin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(</w:t>
            </w:r>
            <w:r w:rsidRPr="00880789">
              <w:rPr>
                <w:rFonts w:ascii="FfmswcAdvTT50a2f13e.I" w:hAnsi="FfmswcAdvTT50a2f13e.I" w:cs="FfmswcAdvTT50a2f13e.I"/>
                <w:color w:val="131413"/>
                <w:lang w:val="en-US"/>
              </w:rPr>
              <w:t>LEP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), </w:t>
            </w:r>
          </w:p>
          <w:p w14:paraId="024E9E63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FfmswcAdvTT50a2f13e.I" w:hAnsi="FfmswcAdvTT50a2f13e.I" w:cs="FfmswcAdvTT50a2f13e.I"/>
                <w:color w:val="131413"/>
                <w:lang w:val="en-US"/>
              </w:rPr>
            </w:pPr>
            <w:proofErr w:type="spellStart"/>
            <w:proofErr w:type="gram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leptin</w:t>
            </w:r>
            <w:proofErr w:type="spellEnd"/>
            <w:proofErr w:type="gram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receptor (</w:t>
            </w:r>
            <w:r w:rsidRPr="00880789">
              <w:rPr>
                <w:rFonts w:ascii="FfmswcAdvTT50a2f13e.I" w:hAnsi="FfmswcAdvTT50a2f13e.I" w:cs="FfmswcAdvTT50a2f13e.I"/>
                <w:color w:val="131413"/>
                <w:lang w:val="en-US"/>
              </w:rPr>
              <w:t>LEPR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),</w:t>
            </w:r>
            <w:r w:rsidRPr="00880789">
              <w:rPr>
                <w:rFonts w:ascii="FfmswcAdvTT50a2f13e.I" w:hAnsi="FfmswcAdvTT50a2f13e.I" w:cs="FfmswcAdvTT50a2f13e.I"/>
                <w:color w:val="131413"/>
                <w:lang w:val="en-US"/>
              </w:rPr>
              <w:t xml:space="preserve">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pro-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opiomelanocortin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(</w:t>
            </w:r>
            <w:r w:rsidRPr="00880789">
              <w:rPr>
                <w:rFonts w:ascii="FfmswcAdvTT50a2f13e.I" w:hAnsi="FfmswcAdvTT50a2f13e.I" w:cs="FfmswcAdvTT50a2f13e.I"/>
                <w:color w:val="131413"/>
                <w:lang w:val="en-US"/>
              </w:rPr>
              <w:t>POMC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) etc.</w:t>
            </w:r>
          </w:p>
        </w:tc>
      </w:tr>
      <w:tr w:rsidR="006E7E68" w:rsidRPr="00880789" w14:paraId="489AAEDA" w14:textId="77777777" w:rsidTr="00DC188F">
        <w:tc>
          <w:tcPr>
            <w:tcW w:w="0" w:type="auto"/>
          </w:tcPr>
          <w:p w14:paraId="470291A8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Genetic syndromes:</w:t>
            </w:r>
          </w:p>
        </w:tc>
      </w:tr>
      <w:tr w:rsidR="006E7E68" w:rsidRPr="00880789" w14:paraId="758CF984" w14:textId="77777777" w:rsidTr="00DC188F">
        <w:tc>
          <w:tcPr>
            <w:tcW w:w="0" w:type="auto"/>
          </w:tcPr>
          <w:p w14:paraId="7132AC59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Alstrom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,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Bardet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-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Biedl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,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Prader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Willi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, Beckwith-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Wiedemann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, Carpenter, Cohen, </w:t>
            </w:r>
          </w:p>
          <w:p w14:paraId="400AB34A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Albright Hereditary </w:t>
            </w:r>
            <w:proofErr w:type="spellStart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Osteodystrophy</w:t>
            </w:r>
            <w:proofErr w:type="spellEnd"/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 xml:space="preserve"> etc.</w:t>
            </w:r>
          </w:p>
        </w:tc>
      </w:tr>
      <w:tr w:rsidR="006E7E68" w:rsidRPr="00880789" w14:paraId="7B078FA6" w14:textId="77777777" w:rsidTr="00DC188F">
        <w:tc>
          <w:tcPr>
            <w:tcW w:w="0" w:type="auto"/>
          </w:tcPr>
          <w:p w14:paraId="3C4D42C7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YsybjwAdvTT3713a231+20" w:hAnsi="YsybjwAdvTT3713a231+20" w:cs="YsybjwAdvTT3713a231+20"/>
                <w:color w:val="131413"/>
                <w:lang w:val="en-US"/>
              </w:rPr>
              <w:t xml:space="preserve">• </w:t>
            </w: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Endocrine causes:</w:t>
            </w:r>
          </w:p>
        </w:tc>
      </w:tr>
      <w:tr w:rsidR="006E7E68" w:rsidRPr="00880789" w14:paraId="77570084" w14:textId="77777777" w:rsidTr="00DC188F">
        <w:tc>
          <w:tcPr>
            <w:tcW w:w="0" w:type="auto"/>
            <w:tcBorders>
              <w:bottom w:val="single" w:sz="4" w:space="0" w:color="auto"/>
            </w:tcBorders>
          </w:tcPr>
          <w:p w14:paraId="6C1EDED2" w14:textId="77777777" w:rsidR="006E7E68" w:rsidRPr="00880789" w:rsidRDefault="006E7E68" w:rsidP="00DC188F">
            <w:pPr>
              <w:autoSpaceDE w:val="0"/>
              <w:autoSpaceDN w:val="0"/>
              <w:adjustRightInd w:val="0"/>
              <w:ind w:left="708"/>
              <w:contextualSpacing/>
              <w:rPr>
                <w:rFonts w:ascii="HrfrhnAdvTT3713a231" w:hAnsi="HrfrhnAdvTT3713a231" w:cs="HrfrhnAdvTT3713a231"/>
                <w:color w:val="131413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color w:val="131413"/>
                <w:lang w:val="en-US"/>
              </w:rPr>
              <w:t>Hypothyroidism, Cushing syndrome, hypothalamic obesity, growth hormone deficiency etc.</w:t>
            </w:r>
          </w:p>
        </w:tc>
      </w:tr>
    </w:tbl>
    <w:p w14:paraId="5FBBCD40" w14:textId="77777777" w:rsidR="006E7E68" w:rsidRDefault="006E7E68" w:rsidP="006E7E68">
      <w:pPr>
        <w:rPr>
          <w:rFonts w:ascii="HrfrhnAdvTT3713a231" w:hAnsi="HrfrhnAdvTT3713a231" w:cs="HrfrhnAdvTT3713a231"/>
          <w:lang w:val="en-US"/>
        </w:rPr>
      </w:pPr>
      <w:r>
        <w:rPr>
          <w:rFonts w:ascii="HrfrhnAdvTT3713a231" w:hAnsi="HrfrhnAdvTT3713a231" w:cs="HrfrhnAdvTT3713a231"/>
          <w:lang w:val="en-US"/>
        </w:rPr>
        <w:br w:type="page"/>
      </w:r>
    </w:p>
    <w:p w14:paraId="42BDEF7C" w14:textId="77777777" w:rsidR="006E7E68" w:rsidRPr="00880789" w:rsidRDefault="006E7E68" w:rsidP="006E7E68">
      <w:pPr>
        <w:spacing w:line="240" w:lineRule="auto"/>
        <w:contextualSpacing/>
        <w:rPr>
          <w:rFonts w:ascii="HrfrhnAdvTT3713a231" w:hAnsi="HrfrhnAdvTT3713a231" w:cs="HrfrhnAdvTT3713a231"/>
          <w:lang w:val="en-US"/>
        </w:rPr>
      </w:pPr>
    </w:p>
    <w:tbl>
      <w:tblPr>
        <w:tblStyle w:val="Grigliatabella"/>
        <w:tblW w:w="10303" w:type="dxa"/>
        <w:tblLook w:val="04A0" w:firstRow="1" w:lastRow="0" w:firstColumn="1" w:lastColumn="0" w:noHBand="0" w:noVBand="1"/>
      </w:tblPr>
      <w:tblGrid>
        <w:gridCol w:w="1518"/>
        <w:gridCol w:w="1703"/>
        <w:gridCol w:w="1566"/>
        <w:gridCol w:w="2030"/>
        <w:gridCol w:w="1866"/>
        <w:gridCol w:w="1620"/>
      </w:tblGrid>
      <w:tr w:rsidR="006E7E68" w:rsidRPr="00880789" w14:paraId="10BB1C10" w14:textId="77777777" w:rsidTr="00D8709F">
        <w:tc>
          <w:tcPr>
            <w:tcW w:w="10303" w:type="dxa"/>
            <w:gridSpan w:val="6"/>
            <w:vAlign w:val="center"/>
          </w:tcPr>
          <w:p w14:paraId="0B993CB8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  <w:t>Supplementary t</w:t>
            </w:r>
            <w:r w:rsidRPr="00880789">
              <w:rPr>
                <w:rFonts w:ascii="FvvvjpAdvTTb8864ccf.B" w:hAnsi="FvvvjpAdvTTb8864ccf.B" w:cs="FvvvjpAdvTTb8864ccf.B"/>
                <w:b/>
                <w:bCs/>
                <w:color w:val="131413"/>
                <w:sz w:val="24"/>
                <w:szCs w:val="24"/>
                <w:lang w:val="en-US"/>
              </w:rPr>
              <w:t xml:space="preserve">able 2. </w:t>
            </w:r>
            <w:r w:rsidRPr="00880789">
              <w:rPr>
                <w:rFonts w:ascii="HrfrhnAdvTT3713a231" w:hAnsi="HrfrhnAdvTT3713a231" w:cs="HrfrhnAdvTT3713a231"/>
                <w:b/>
                <w:bCs/>
                <w:color w:val="131413"/>
                <w:sz w:val="24"/>
                <w:szCs w:val="24"/>
                <w:lang w:val="en-US"/>
              </w:rPr>
              <w:t>Criteria for diagnosis of childhood and adolescent MS</w:t>
            </w:r>
          </w:p>
        </w:tc>
      </w:tr>
      <w:tr w:rsidR="006E7E68" w:rsidRPr="00880789" w14:paraId="40137749" w14:textId="77777777" w:rsidTr="00D8709F">
        <w:tc>
          <w:tcPr>
            <w:tcW w:w="1518" w:type="dxa"/>
            <w:vAlign w:val="center"/>
          </w:tcPr>
          <w:p w14:paraId="753054A5" w14:textId="77777777" w:rsidR="006E7E68" w:rsidRPr="00880789" w:rsidRDefault="006E7E68" w:rsidP="00D8709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Age Group</w:t>
            </w:r>
            <w:r w:rsidR="00D8709F">
              <w:rPr>
                <w:rFonts w:ascii="HrfrhnAdvTT3713a231" w:hAnsi="HrfrhnAdvTT3713a231" w:cs="HrfrhnAdvTT3713a231"/>
                <w:b/>
                <w:bCs/>
                <w:lang w:val="en-US"/>
              </w:rPr>
              <w:t xml:space="preserve"> </w:t>
            </w:r>
          </w:p>
        </w:tc>
        <w:tc>
          <w:tcPr>
            <w:tcW w:w="1703" w:type="dxa"/>
            <w:vAlign w:val="center"/>
          </w:tcPr>
          <w:p w14:paraId="5A2C3F0B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Waist Circumference</w:t>
            </w:r>
          </w:p>
        </w:tc>
        <w:tc>
          <w:tcPr>
            <w:tcW w:w="1566" w:type="dxa"/>
            <w:vAlign w:val="center"/>
          </w:tcPr>
          <w:p w14:paraId="6E7B61A2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Triglycerides</w:t>
            </w:r>
          </w:p>
        </w:tc>
        <w:tc>
          <w:tcPr>
            <w:tcW w:w="2030" w:type="dxa"/>
            <w:vAlign w:val="center"/>
          </w:tcPr>
          <w:p w14:paraId="0E5D7F7D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HDL-Cholesterol</w:t>
            </w:r>
          </w:p>
        </w:tc>
        <w:tc>
          <w:tcPr>
            <w:tcW w:w="1866" w:type="dxa"/>
            <w:vAlign w:val="center"/>
          </w:tcPr>
          <w:p w14:paraId="33F086CC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Blood Pressure</w:t>
            </w:r>
          </w:p>
        </w:tc>
        <w:tc>
          <w:tcPr>
            <w:tcW w:w="1620" w:type="dxa"/>
            <w:vAlign w:val="center"/>
          </w:tcPr>
          <w:p w14:paraId="2D701647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b/>
                <w:bCs/>
                <w:lang w:val="en-US"/>
              </w:rPr>
              <w:t>Glucose</w:t>
            </w:r>
          </w:p>
        </w:tc>
      </w:tr>
      <w:tr w:rsidR="006E7E68" w:rsidRPr="00880789" w14:paraId="4126F926" w14:textId="77777777" w:rsidTr="00D8709F">
        <w:tc>
          <w:tcPr>
            <w:tcW w:w="1518" w:type="dxa"/>
            <w:vAlign w:val="center"/>
          </w:tcPr>
          <w:p w14:paraId="45D40F06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6-10</w:t>
            </w:r>
            <w:r w:rsidR="00D8709F">
              <w:rPr>
                <w:rFonts w:ascii="HrfrhnAdvTT3713a231" w:hAnsi="HrfrhnAdvTT3713a231" w:cs="HrfrhnAdvTT3713a231"/>
                <w:lang w:val="en-US"/>
              </w:rPr>
              <w:t xml:space="preserve"> years</w:t>
            </w:r>
          </w:p>
        </w:tc>
        <w:tc>
          <w:tcPr>
            <w:tcW w:w="1703" w:type="dxa"/>
            <w:vMerge w:val="restart"/>
            <w:vAlign w:val="center"/>
          </w:tcPr>
          <w:p w14:paraId="73513B68" w14:textId="77777777" w:rsidR="00D8709F" w:rsidRDefault="00D8709F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>
              <w:rPr>
                <w:rFonts w:ascii="HrfrhnAdvTT3713a231" w:hAnsi="HrfrhnAdvTT3713a231" w:cs="HrfrhnAdvTT3713a231"/>
                <w:lang w:val="en-US"/>
              </w:rPr>
              <w:t>≥ 90</w:t>
            </w:r>
            <w:r w:rsidRPr="00D8709F">
              <w:rPr>
                <w:rFonts w:ascii="HrfrhnAdvTT3713a231" w:hAnsi="HrfrhnAdvTT3713a231" w:cs="HrfrhnAdvTT3713a231"/>
                <w:vertAlign w:val="superscript"/>
                <w:lang w:val="en-US"/>
              </w:rPr>
              <w:t>th</w:t>
            </w:r>
          </w:p>
          <w:p w14:paraId="0E610A02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proofErr w:type="gramStart"/>
            <w:r w:rsidRPr="00880789">
              <w:rPr>
                <w:rFonts w:ascii="HrfrhnAdvTT3713a231" w:hAnsi="HrfrhnAdvTT3713a231" w:cs="HrfrhnAdvTT3713a231"/>
                <w:lang w:val="en-US"/>
              </w:rPr>
              <w:t>percentile</w:t>
            </w:r>
            <w:proofErr w:type="gramEnd"/>
          </w:p>
        </w:tc>
        <w:tc>
          <w:tcPr>
            <w:tcW w:w="7082" w:type="dxa"/>
            <w:gridSpan w:val="4"/>
            <w:vAlign w:val="center"/>
          </w:tcPr>
          <w:p w14:paraId="3BC9A0B4" w14:textId="77777777" w:rsidR="006E7E68" w:rsidRPr="00880789" w:rsidRDefault="006E7E68" w:rsidP="00D8709F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Insufficient data (MS cannot be diagnosed)</w:t>
            </w:r>
          </w:p>
        </w:tc>
      </w:tr>
      <w:tr w:rsidR="006E7E68" w:rsidRPr="00880789" w14:paraId="04EB3799" w14:textId="77777777" w:rsidTr="00D8709F">
        <w:tc>
          <w:tcPr>
            <w:tcW w:w="1518" w:type="dxa"/>
            <w:vAlign w:val="center"/>
          </w:tcPr>
          <w:p w14:paraId="0F3105E4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10–16</w:t>
            </w:r>
            <w:r w:rsidR="00D8709F">
              <w:rPr>
                <w:rFonts w:ascii="HrfrhnAdvTT3713a231" w:hAnsi="HrfrhnAdvTT3713a231" w:cs="HrfrhnAdvTT3713a231"/>
                <w:lang w:val="en-US"/>
              </w:rPr>
              <w:t xml:space="preserve"> years</w:t>
            </w:r>
          </w:p>
        </w:tc>
        <w:tc>
          <w:tcPr>
            <w:tcW w:w="1703" w:type="dxa"/>
            <w:vMerge/>
            <w:vAlign w:val="center"/>
          </w:tcPr>
          <w:p w14:paraId="66BBC28F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</w:p>
        </w:tc>
        <w:tc>
          <w:tcPr>
            <w:tcW w:w="1566" w:type="dxa"/>
            <w:vMerge w:val="restart"/>
            <w:vAlign w:val="center"/>
          </w:tcPr>
          <w:p w14:paraId="4C23D3C5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≥ 150mg/</w:t>
            </w:r>
            <w:proofErr w:type="spellStart"/>
            <w:r w:rsidRPr="00880789">
              <w:rPr>
                <w:rFonts w:ascii="HrfrhnAdvTT3713a231" w:hAnsi="HrfrhnAdvTT3713a231" w:cs="HrfrhnAdvTT3713a231"/>
                <w:lang w:val="en-US"/>
              </w:rPr>
              <w:t>dL</w:t>
            </w:r>
            <w:proofErr w:type="spellEnd"/>
          </w:p>
        </w:tc>
        <w:tc>
          <w:tcPr>
            <w:tcW w:w="2030" w:type="dxa"/>
            <w:vAlign w:val="center"/>
          </w:tcPr>
          <w:p w14:paraId="15801505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&lt; 40mg/</w:t>
            </w:r>
            <w:proofErr w:type="spellStart"/>
            <w:r w:rsidRPr="00880789">
              <w:rPr>
                <w:rFonts w:ascii="HrfrhnAdvTT3713a231" w:hAnsi="HrfrhnAdvTT3713a231" w:cs="HrfrhnAdvTT3713a231"/>
                <w:lang w:val="en-US"/>
              </w:rPr>
              <w:t>dL</w:t>
            </w:r>
            <w:proofErr w:type="spellEnd"/>
          </w:p>
        </w:tc>
        <w:tc>
          <w:tcPr>
            <w:tcW w:w="1866" w:type="dxa"/>
            <w:vMerge w:val="restart"/>
            <w:vAlign w:val="center"/>
          </w:tcPr>
          <w:p w14:paraId="6DB31C3B" w14:textId="77777777" w:rsidR="00D8709F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SBP≥130 </w:t>
            </w:r>
            <w:r w:rsidR="00D8709F">
              <w:rPr>
                <w:rFonts w:ascii="HrfrhnAdvTT3713a231" w:hAnsi="HrfrhnAdvTT3713a231" w:cs="HrfrhnAdvTT3713a231"/>
                <w:lang w:val="en-US"/>
              </w:rPr>
              <w:t>mmHg</w:t>
            </w:r>
          </w:p>
          <w:p w14:paraId="0B4F0537" w14:textId="77777777" w:rsidR="00D8709F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proofErr w:type="gramStart"/>
            <w:r w:rsidRPr="00880789">
              <w:rPr>
                <w:rFonts w:ascii="HrfrhnAdvTT3713a231" w:hAnsi="HrfrhnAdvTT3713a231" w:cs="HrfrhnAdvTT3713a231"/>
                <w:lang w:val="en-US"/>
              </w:rPr>
              <w:t>or</w:t>
            </w:r>
            <w:proofErr w:type="gramEnd"/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  </w:t>
            </w:r>
          </w:p>
          <w:p w14:paraId="7187B32B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DBP≥85 mmHg</w:t>
            </w:r>
          </w:p>
        </w:tc>
        <w:tc>
          <w:tcPr>
            <w:tcW w:w="1620" w:type="dxa"/>
            <w:vMerge w:val="restart"/>
            <w:vAlign w:val="center"/>
          </w:tcPr>
          <w:p w14:paraId="7DF16E8E" w14:textId="77777777" w:rsidR="00D8709F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≥100 mg/</w:t>
            </w:r>
            <w:proofErr w:type="spellStart"/>
            <w:r w:rsidRPr="00880789">
              <w:rPr>
                <w:rFonts w:ascii="HrfrhnAdvTT3713a231" w:hAnsi="HrfrhnAdvTT3713a231" w:cs="HrfrhnAdvTT3713a231"/>
                <w:lang w:val="en-US"/>
              </w:rPr>
              <w:t>dL</w:t>
            </w:r>
            <w:proofErr w:type="spellEnd"/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 </w:t>
            </w:r>
          </w:p>
          <w:p w14:paraId="322B3A31" w14:textId="77777777" w:rsidR="00D8709F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proofErr w:type="gramStart"/>
            <w:r w:rsidRPr="00880789">
              <w:rPr>
                <w:rFonts w:ascii="HrfrhnAdvTT3713a231" w:hAnsi="HrfrhnAdvTT3713a231" w:cs="HrfrhnAdvTT3713a231"/>
                <w:lang w:val="en-US"/>
              </w:rPr>
              <w:t>or</w:t>
            </w:r>
            <w:proofErr w:type="gramEnd"/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 </w:t>
            </w:r>
          </w:p>
          <w:p w14:paraId="3F644656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known </w:t>
            </w:r>
            <w:bookmarkStart w:id="1" w:name="_GoBack"/>
            <w:bookmarkEnd w:id="1"/>
            <w:r w:rsidRPr="00880789">
              <w:rPr>
                <w:rFonts w:ascii="HrfrhnAdvTT3713a231" w:hAnsi="HrfrhnAdvTT3713a231" w:cs="HrfrhnAdvTT3713a231"/>
                <w:lang w:val="en-US"/>
              </w:rPr>
              <w:t>T2DM</w:t>
            </w:r>
          </w:p>
        </w:tc>
      </w:tr>
      <w:tr w:rsidR="006E7E68" w:rsidRPr="00880789" w14:paraId="6322F36A" w14:textId="77777777" w:rsidTr="00D8709F">
        <w:tc>
          <w:tcPr>
            <w:tcW w:w="1518" w:type="dxa"/>
            <w:vAlign w:val="center"/>
          </w:tcPr>
          <w:p w14:paraId="4EC0A0B4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&gt;16</w:t>
            </w:r>
            <w:r w:rsidR="00D8709F">
              <w:rPr>
                <w:rFonts w:ascii="HrfrhnAdvTT3713a231" w:hAnsi="HrfrhnAdvTT3713a231" w:cs="HrfrhnAdvTT3713a231"/>
                <w:lang w:val="en-US"/>
              </w:rPr>
              <w:t xml:space="preserve"> years</w:t>
            </w:r>
          </w:p>
        </w:tc>
        <w:tc>
          <w:tcPr>
            <w:tcW w:w="1703" w:type="dxa"/>
            <w:vAlign w:val="center"/>
          </w:tcPr>
          <w:p w14:paraId="4EE1F51A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≥ 94 cm (M)</w:t>
            </w:r>
          </w:p>
          <w:p w14:paraId="4D84CCDF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≥ 80 cm (F)</w:t>
            </w:r>
          </w:p>
        </w:tc>
        <w:tc>
          <w:tcPr>
            <w:tcW w:w="1566" w:type="dxa"/>
            <w:vMerge/>
            <w:vAlign w:val="center"/>
          </w:tcPr>
          <w:p w14:paraId="7AB46C76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76B1E8D2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&lt; 40mg/</w:t>
            </w:r>
            <w:proofErr w:type="spellStart"/>
            <w:r w:rsidRPr="00880789">
              <w:rPr>
                <w:rFonts w:ascii="HrfrhnAdvTT3713a231" w:hAnsi="HrfrhnAdvTT3713a231" w:cs="HrfrhnAdvTT3713a231"/>
                <w:lang w:val="en-US"/>
              </w:rPr>
              <w:t>dL</w:t>
            </w:r>
            <w:proofErr w:type="spellEnd"/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 (M)</w:t>
            </w:r>
          </w:p>
          <w:p w14:paraId="223DA72B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  <w:r w:rsidRPr="00880789">
              <w:rPr>
                <w:rFonts w:ascii="HrfrhnAdvTT3713a231" w:hAnsi="HrfrhnAdvTT3713a231" w:cs="HrfrhnAdvTT3713a231"/>
                <w:lang w:val="en-US"/>
              </w:rPr>
              <w:t>&lt; 50mg/</w:t>
            </w:r>
            <w:proofErr w:type="spellStart"/>
            <w:r w:rsidRPr="00880789">
              <w:rPr>
                <w:rFonts w:ascii="HrfrhnAdvTT3713a231" w:hAnsi="HrfrhnAdvTT3713a231" w:cs="HrfrhnAdvTT3713a231"/>
                <w:lang w:val="en-US"/>
              </w:rPr>
              <w:t>dL</w:t>
            </w:r>
            <w:proofErr w:type="spellEnd"/>
            <w:r w:rsidRPr="00880789">
              <w:rPr>
                <w:rFonts w:ascii="HrfrhnAdvTT3713a231" w:hAnsi="HrfrhnAdvTT3713a231" w:cs="HrfrhnAdvTT3713a231"/>
                <w:lang w:val="en-US"/>
              </w:rPr>
              <w:t xml:space="preserve"> (F)</w:t>
            </w:r>
          </w:p>
        </w:tc>
        <w:tc>
          <w:tcPr>
            <w:tcW w:w="1866" w:type="dxa"/>
            <w:vMerge/>
            <w:vAlign w:val="center"/>
          </w:tcPr>
          <w:p w14:paraId="3242DF3C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</w:p>
        </w:tc>
        <w:tc>
          <w:tcPr>
            <w:tcW w:w="1620" w:type="dxa"/>
            <w:vMerge/>
            <w:vAlign w:val="center"/>
          </w:tcPr>
          <w:p w14:paraId="4A7AC6A1" w14:textId="77777777" w:rsidR="006E7E68" w:rsidRPr="00880789" w:rsidRDefault="006E7E68" w:rsidP="00DC188F">
            <w:pPr>
              <w:autoSpaceDE w:val="0"/>
              <w:autoSpaceDN w:val="0"/>
              <w:adjustRightInd w:val="0"/>
              <w:contextualSpacing/>
              <w:rPr>
                <w:rFonts w:ascii="HrfrhnAdvTT3713a231" w:hAnsi="HrfrhnAdvTT3713a231" w:cs="HrfrhnAdvTT3713a231"/>
                <w:lang w:val="en-US"/>
              </w:rPr>
            </w:pPr>
          </w:p>
        </w:tc>
      </w:tr>
    </w:tbl>
    <w:p w14:paraId="4EE11D0C" w14:textId="77777777" w:rsidR="006B7BE3" w:rsidRDefault="00D8709F"/>
    <w:sectPr w:rsidR="006B7BE3" w:rsidSect="00B34EB8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Hrfrhn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vvvjpAdvTTb8864ccf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sybjwAdvTT3713a231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fmswcAdvTT50a2f13e.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embedSystemFonts/>
  <w:proofState w:spelling="clean" w:grammar="clean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E68"/>
    <w:rsid w:val="006E7E68"/>
    <w:rsid w:val="007C7729"/>
    <w:rsid w:val="00B4300D"/>
    <w:rsid w:val="00D8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04CA49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7E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7E6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6E7E6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E7E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E7E68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eroriga">
    <w:name w:val="line number"/>
    <w:basedOn w:val="Caratterepredefinitoparagrafo"/>
    <w:uiPriority w:val="99"/>
    <w:semiHidden/>
    <w:unhideWhenUsed/>
    <w:rsid w:val="006E7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6</Words>
  <Characters>1119</Characters>
  <Application>Microsoft Macintosh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Delvecchio</dc:creator>
  <cp:keywords/>
  <dc:description/>
  <cp:lastModifiedBy>Maurizio Delvecchio</cp:lastModifiedBy>
  <cp:revision>2</cp:revision>
  <dcterms:created xsi:type="dcterms:W3CDTF">2020-02-24T21:33:00Z</dcterms:created>
  <dcterms:modified xsi:type="dcterms:W3CDTF">2020-02-24T21:35:00Z</dcterms:modified>
</cp:coreProperties>
</file>